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581" w:rsidRPr="004F46A9" w:rsidRDefault="00A119F4" w:rsidP="00DE20F2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86518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 </w:t>
      </w:r>
      <w:r w:rsidR="00020581" w:rsidRPr="00DE20F2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="00020581" w:rsidRPr="00C036E9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="00020581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020581">
        <w:rPr>
          <w:rFonts w:ascii="Times New Roman" w:eastAsia="Times New Roman" w:hAnsi="Times New Roman" w:cs="Times New Roman"/>
          <w:color w:val="000000"/>
        </w:rPr>
        <w:t xml:space="preserve">Summary of results for the National Rabies Program and for 12 Provincial level Programs </w:t>
      </w:r>
      <w:r w:rsidR="00020581" w:rsidRPr="005F0F15">
        <w:rPr>
          <w:rFonts w:ascii="Times New Roman" w:eastAsia="Times New Roman" w:hAnsi="Times New Roman" w:cs="Times New Roman"/>
          <w:color w:val="000000"/>
        </w:rPr>
        <w:t>by the seven categories outlined in the SARE assessment tool, China, March 2019.</w:t>
      </w:r>
    </w:p>
    <w:tbl>
      <w:tblPr>
        <w:tblW w:w="14294" w:type="dxa"/>
        <w:tblLook w:val="04A0" w:firstRow="1" w:lastRow="0" w:firstColumn="1" w:lastColumn="0" w:noHBand="0" w:noVBand="1"/>
      </w:tblPr>
      <w:tblGrid>
        <w:gridCol w:w="963"/>
        <w:gridCol w:w="741"/>
        <w:gridCol w:w="1141"/>
        <w:gridCol w:w="741"/>
        <w:gridCol w:w="1160"/>
        <w:gridCol w:w="741"/>
        <w:gridCol w:w="1141"/>
        <w:gridCol w:w="741"/>
        <w:gridCol w:w="1200"/>
        <w:gridCol w:w="741"/>
        <w:gridCol w:w="1141"/>
        <w:gridCol w:w="741"/>
        <w:gridCol w:w="1220"/>
        <w:gridCol w:w="741"/>
        <w:gridCol w:w="1141"/>
      </w:tblGrid>
      <w:tr w:rsidR="00020581" w:rsidRPr="00AB082B" w:rsidTr="0055472E">
        <w:trPr>
          <w:trHeight w:val="420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Country or Province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Legislation (n=12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 xml:space="preserve">Data 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C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 xml:space="preserve">ollection and 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A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nalysis (n=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22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Laboratory Diagnosis (n=1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3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Information, Education, and Communication (n=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19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revention and Control (n=2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6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96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Dog Population Related Issues (n=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12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Cross-cutting Issues (n=</w:t>
            </w:r>
            <w:r w:rsidRPr="001508C3">
              <w:rPr>
                <w:rFonts w:ascii="Times Roman" w:eastAsia="Times New Roman" w:hAnsi="Times Roman" w:cs="Calibri" w:hint="eastAsia"/>
                <w:color w:val="000000"/>
                <w:sz w:val="16"/>
                <w:szCs w:val="16"/>
                <w:lang w:eastAsia="en-US"/>
              </w:rPr>
              <w:t>11</w:t>
            </w: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)</w:t>
            </w:r>
          </w:p>
        </w:tc>
      </w:tr>
      <w:tr w:rsidR="00020581" w:rsidRPr="00AB082B" w:rsidTr="0055472E">
        <w:trPr>
          <w:trHeight w:val="280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Pen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ccomplished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Anhu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0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Beij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Chongqi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Guangdon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Guangx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Guizhou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Hebe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Hen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Hube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Hun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6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Yunn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  <w:t> </w:t>
            </w: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</w:tr>
      <w:tr w:rsidR="00020581" w:rsidRPr="00AB082B" w:rsidTr="0055472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0581" w:rsidRPr="00AB082B" w:rsidRDefault="00020581" w:rsidP="0055472E">
            <w:pPr>
              <w:spacing w:after="0" w:line="240" w:lineRule="auto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Shando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1</w:t>
            </w:r>
            <w:r w:rsidRPr="00AB082B">
              <w:rPr>
                <w:rFonts w:ascii="Times Roman" w:hAnsi="Times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eastAsia="Times New Roman" w:hAnsi="Times Roman" w:cs="Calibri"/>
                <w:color w:val="000000"/>
                <w:sz w:val="16"/>
                <w:szCs w:val="16"/>
                <w:lang w:eastAsia="en-US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581" w:rsidRPr="00AB082B" w:rsidRDefault="00020581" w:rsidP="00BF6B52">
            <w:pPr>
              <w:spacing w:after="0" w:line="240" w:lineRule="auto"/>
              <w:jc w:val="right"/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AB082B">
              <w:rPr>
                <w:rFonts w:ascii="Times Roman" w:hAnsi="Times Roman" w:cs="Calibri" w:hint="eastAsia"/>
                <w:color w:val="000000"/>
                <w:sz w:val="16"/>
                <w:szCs w:val="16"/>
              </w:rPr>
              <w:t>4</w:t>
            </w:r>
          </w:p>
        </w:tc>
      </w:tr>
    </w:tbl>
    <w:p w:rsidR="00A933CE" w:rsidRDefault="00020581" w:rsidP="00020581">
      <w:pPr>
        <w:spacing w:before="100" w:beforeAutospacing="1" w:after="100" w:afterAutospacing="1" w:line="240" w:lineRule="auto"/>
      </w:pPr>
      <w:r w:rsidRPr="0055472E">
        <w:rPr>
          <w:rFonts w:ascii="Times New Roman" w:hAnsi="Times New Roman" w:cs="Times New Roman"/>
          <w:bCs/>
          <w:color w:val="000000"/>
          <w:sz w:val="24"/>
          <w:szCs w:val="24"/>
        </w:rPr>
        <w:t>(Note: For each category, the number of pending and accomplished activities are presented. SARE referred to Stepwise Approach towards Rabies Elimination)</w:t>
      </w:r>
      <w:bookmarkStart w:id="0" w:name="_GoBack"/>
      <w:bookmarkEnd w:id="0"/>
    </w:p>
    <w:sectPr w:rsidR="00A933CE" w:rsidSect="00020581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0DEC" w:rsidRDefault="00C90DEC">
      <w:pPr>
        <w:spacing w:after="0" w:line="240" w:lineRule="auto"/>
      </w:pPr>
      <w:r>
        <w:separator/>
      </w:r>
    </w:p>
  </w:endnote>
  <w:endnote w:type="continuationSeparator" w:id="0">
    <w:p w:rsidR="00C90DEC" w:rsidRDefault="00C90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1610801"/>
      <w:docPartObj>
        <w:docPartGallery w:val="Page Numbers (Bottom of Page)"/>
        <w:docPartUnique/>
      </w:docPartObj>
    </w:sdtPr>
    <w:sdtEndPr/>
    <w:sdtContent>
      <w:sdt>
        <w:sdtPr>
          <w:id w:val="600998925"/>
          <w:docPartObj>
            <w:docPartGallery w:val="Page Numbers (Top of Page)"/>
            <w:docPartUnique/>
          </w:docPartObj>
        </w:sdtPr>
        <w:sdtEndPr/>
        <w:sdtContent>
          <w:p w:rsidR="00ED6165" w:rsidRDefault="00DE20F2">
            <w:pPr>
              <w:pStyle w:val="a3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6B5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F6B5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D6165" w:rsidRDefault="00C90D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0DEC" w:rsidRDefault="00C90DEC">
      <w:pPr>
        <w:spacing w:after="0" w:line="240" w:lineRule="auto"/>
      </w:pPr>
      <w:r>
        <w:separator/>
      </w:r>
    </w:p>
  </w:footnote>
  <w:footnote w:type="continuationSeparator" w:id="0">
    <w:p w:rsidR="00C90DEC" w:rsidRDefault="00C90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81"/>
    <w:rsid w:val="00010F01"/>
    <w:rsid w:val="00020581"/>
    <w:rsid w:val="0009106D"/>
    <w:rsid w:val="0009530A"/>
    <w:rsid w:val="000C008D"/>
    <w:rsid w:val="001061D7"/>
    <w:rsid w:val="00106816"/>
    <w:rsid w:val="001A2462"/>
    <w:rsid w:val="001D1DFD"/>
    <w:rsid w:val="001E1A48"/>
    <w:rsid w:val="002F34E2"/>
    <w:rsid w:val="003300B6"/>
    <w:rsid w:val="00410712"/>
    <w:rsid w:val="00456DF3"/>
    <w:rsid w:val="004608B3"/>
    <w:rsid w:val="004A181A"/>
    <w:rsid w:val="004E480F"/>
    <w:rsid w:val="00520815"/>
    <w:rsid w:val="00535336"/>
    <w:rsid w:val="00567280"/>
    <w:rsid w:val="005F4F40"/>
    <w:rsid w:val="00617970"/>
    <w:rsid w:val="00691152"/>
    <w:rsid w:val="006C3A52"/>
    <w:rsid w:val="007001A6"/>
    <w:rsid w:val="00740240"/>
    <w:rsid w:val="00834D06"/>
    <w:rsid w:val="0086518F"/>
    <w:rsid w:val="00865EF6"/>
    <w:rsid w:val="008C4B08"/>
    <w:rsid w:val="009071BD"/>
    <w:rsid w:val="00A119F4"/>
    <w:rsid w:val="00A4014D"/>
    <w:rsid w:val="00A933CE"/>
    <w:rsid w:val="00B0487F"/>
    <w:rsid w:val="00B66DB4"/>
    <w:rsid w:val="00B71DA4"/>
    <w:rsid w:val="00BB67ED"/>
    <w:rsid w:val="00BC4950"/>
    <w:rsid w:val="00BE0D55"/>
    <w:rsid w:val="00BF6B52"/>
    <w:rsid w:val="00C05130"/>
    <w:rsid w:val="00C522D6"/>
    <w:rsid w:val="00C90DEC"/>
    <w:rsid w:val="00D801A6"/>
    <w:rsid w:val="00DA1208"/>
    <w:rsid w:val="00DA2BF6"/>
    <w:rsid w:val="00DB17E7"/>
    <w:rsid w:val="00DE0765"/>
    <w:rsid w:val="00DE20F2"/>
    <w:rsid w:val="00DF0E16"/>
    <w:rsid w:val="00E07035"/>
    <w:rsid w:val="00E332EE"/>
    <w:rsid w:val="00E86998"/>
    <w:rsid w:val="00E95712"/>
    <w:rsid w:val="00F00CF3"/>
    <w:rsid w:val="00FB5240"/>
    <w:rsid w:val="00F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BFC5AD-B979-40C2-9E07-F8771BDE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581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20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020581"/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020581"/>
  </w:style>
  <w:style w:type="paragraph" w:styleId="a6">
    <w:name w:val="header"/>
    <w:basedOn w:val="a"/>
    <w:link w:val="a7"/>
    <w:uiPriority w:val="99"/>
    <w:unhideWhenUsed/>
    <w:rsid w:val="00A11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119F4"/>
    <w:rPr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F6B5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F6B5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秋兰</dc:creator>
  <cp:keywords/>
  <dc:description/>
  <cp:lastModifiedBy>陈秋兰</cp:lastModifiedBy>
  <cp:revision>12</cp:revision>
  <cp:lastPrinted>2021-03-09T00:17:00Z</cp:lastPrinted>
  <dcterms:created xsi:type="dcterms:W3CDTF">2020-11-09T09:17:00Z</dcterms:created>
  <dcterms:modified xsi:type="dcterms:W3CDTF">2021-03-09T02:04:00Z</dcterms:modified>
</cp:coreProperties>
</file>